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F2F33" w14:textId="77777777" w:rsidR="00E71D3D" w:rsidRPr="00583C3D" w:rsidRDefault="00E71D3D" w:rsidP="00E71D3D">
      <w:pPr>
        <w:spacing w:line="360" w:lineRule="auto"/>
        <w:rPr>
          <w:b/>
          <w:bCs/>
        </w:rPr>
      </w:pPr>
      <w:r w:rsidRPr="00583C3D">
        <w:rPr>
          <w:b/>
          <w:bCs/>
        </w:rPr>
        <w:t xml:space="preserve">Supplemental Table. </w:t>
      </w:r>
      <w:r w:rsidRPr="00B8610B">
        <w:t xml:space="preserve">Number of people trained in overdose response </w:t>
      </w:r>
      <w:r w:rsidRPr="00B8610B">
        <w:rPr>
          <w:color w:val="000000" w:themeColor="text1"/>
          <w:shd w:val="clear" w:color="auto" w:fill="FFFFFF"/>
        </w:rPr>
        <w:t xml:space="preserve">and naloxone by month and responder </w:t>
      </w:r>
      <w:proofErr w:type="gramStart"/>
      <w:r w:rsidRPr="00B8610B">
        <w:rPr>
          <w:color w:val="000000" w:themeColor="text1"/>
          <w:shd w:val="clear" w:color="auto" w:fill="FFFFFF"/>
        </w:rPr>
        <w:t>status</w:t>
      </w:r>
      <w:proofErr w:type="gramEnd"/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2016"/>
        <w:gridCol w:w="1296"/>
        <w:gridCol w:w="1296"/>
        <w:gridCol w:w="1296"/>
        <w:gridCol w:w="1296"/>
      </w:tblGrid>
      <w:tr w:rsidR="00E71D3D" w:rsidRPr="00170D54" w14:paraId="26B5303E" w14:textId="77777777" w:rsidTr="00B8610B">
        <w:trPr>
          <w:trHeight w:val="32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2A79F" w14:textId="77777777" w:rsidR="00E71D3D" w:rsidRPr="00170D54" w:rsidRDefault="00E71D3D" w:rsidP="00B8610B">
            <w:pPr>
              <w:spacing w:after="0" w:line="240" w:lineRule="auto"/>
              <w:rPr>
                <w:b/>
                <w:bCs/>
              </w:rPr>
            </w:pPr>
            <w:r w:rsidRPr="00170D54">
              <w:rPr>
                <w:b/>
                <w:bCs/>
              </w:rPr>
              <w:t>Month &amp; Yea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54E69" w14:textId="77777777" w:rsidR="00E71D3D" w:rsidRPr="00170D54" w:rsidRDefault="00E71D3D" w:rsidP="00B861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70D54">
              <w:rPr>
                <w:b/>
                <w:bCs/>
                <w:color w:val="000000"/>
              </w:rPr>
              <w:t>La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DEF34" w14:textId="77777777" w:rsidR="00E71D3D" w:rsidRPr="00170D54" w:rsidRDefault="00E71D3D" w:rsidP="00B861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170D54">
              <w:rPr>
                <w:b/>
                <w:bCs/>
                <w:color w:val="000000"/>
              </w:rPr>
              <w:t>Occupa</w:t>
            </w:r>
            <w:r>
              <w:rPr>
                <w:b/>
                <w:bCs/>
                <w:color w:val="000000"/>
              </w:rPr>
              <w:t>-</w:t>
            </w:r>
            <w:r w:rsidRPr="00170D54">
              <w:rPr>
                <w:b/>
                <w:bCs/>
                <w:color w:val="000000"/>
              </w:rPr>
              <w:t>tional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E8EA8" w14:textId="77777777" w:rsidR="00E71D3D" w:rsidRPr="00170D54" w:rsidRDefault="00E71D3D" w:rsidP="00B861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70D54">
              <w:rPr>
                <w:b/>
                <w:bCs/>
                <w:color w:val="000000"/>
              </w:rPr>
              <w:t>Unknow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3AB09" w14:textId="77777777" w:rsidR="00E71D3D" w:rsidRPr="00170D54" w:rsidRDefault="00E71D3D" w:rsidP="00B8610B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170D54">
              <w:rPr>
                <w:b/>
                <w:bCs/>
                <w:color w:val="000000"/>
              </w:rPr>
              <w:t>Total</w:t>
            </w:r>
          </w:p>
        </w:tc>
      </w:tr>
      <w:tr w:rsidR="00E71D3D" w:rsidRPr="00170D54" w14:paraId="6E278750" w14:textId="77777777" w:rsidTr="00B8610B">
        <w:trPr>
          <w:trHeight w:val="320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884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Apr-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A48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7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1A7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4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58C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56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6736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76</w:t>
            </w:r>
          </w:p>
        </w:tc>
      </w:tr>
      <w:tr w:rsidR="00E71D3D" w:rsidRPr="00170D54" w14:paraId="0243E281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C46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May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F2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FB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E3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894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259</w:t>
            </w:r>
          </w:p>
        </w:tc>
      </w:tr>
      <w:tr w:rsidR="00E71D3D" w:rsidRPr="00170D54" w14:paraId="47591002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874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un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C65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B9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35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BA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00</w:t>
            </w:r>
          </w:p>
        </w:tc>
      </w:tr>
      <w:tr w:rsidR="00E71D3D" w:rsidRPr="00170D54" w14:paraId="5AB09810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91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ul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5F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9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20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9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B5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C9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327</w:t>
            </w:r>
          </w:p>
        </w:tc>
      </w:tr>
      <w:tr w:rsidR="00E71D3D" w:rsidRPr="00170D54" w14:paraId="76847618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71A8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Aug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DB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3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B2B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F9A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18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11</w:t>
            </w:r>
          </w:p>
        </w:tc>
      </w:tr>
      <w:tr w:rsidR="00E71D3D" w:rsidRPr="00170D54" w14:paraId="5C128179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B32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Sep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D5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FC7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6D13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630B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5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949</w:t>
            </w:r>
          </w:p>
        </w:tc>
      </w:tr>
      <w:tr w:rsidR="00E71D3D" w:rsidRPr="00170D54" w14:paraId="34DF1914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F0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Oct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55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A92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E3C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5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DD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903</w:t>
            </w:r>
          </w:p>
        </w:tc>
      </w:tr>
      <w:tr w:rsidR="00E71D3D" w:rsidRPr="00170D54" w14:paraId="2B9A0774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E21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Nov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682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40B7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96C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C87B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95</w:t>
            </w:r>
          </w:p>
        </w:tc>
      </w:tr>
      <w:tr w:rsidR="00E71D3D" w:rsidRPr="00170D54" w14:paraId="5DB6F48A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AEC7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Dec-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6A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C43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9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050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28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202</w:t>
            </w:r>
          </w:p>
        </w:tc>
      </w:tr>
      <w:tr w:rsidR="00E71D3D" w:rsidRPr="00170D54" w14:paraId="3C149A3A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EA1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an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0E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9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727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9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1F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8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DED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30</w:t>
            </w:r>
          </w:p>
        </w:tc>
      </w:tr>
      <w:tr w:rsidR="00E71D3D" w:rsidRPr="00170D54" w14:paraId="18A54898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A05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Feb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DF52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0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038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3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FA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8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02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272</w:t>
            </w:r>
          </w:p>
        </w:tc>
      </w:tr>
      <w:tr w:rsidR="00E71D3D" w:rsidRPr="00170D54" w14:paraId="2EF6EBF1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9E94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Mar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F73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F4A6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DEC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7AB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387</w:t>
            </w:r>
          </w:p>
        </w:tc>
      </w:tr>
      <w:tr w:rsidR="00E71D3D" w:rsidRPr="00170D54" w14:paraId="26BA34C7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322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Apr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D3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77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77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C8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84</w:t>
            </w:r>
          </w:p>
        </w:tc>
      </w:tr>
      <w:tr w:rsidR="00E71D3D" w:rsidRPr="00170D54" w14:paraId="496DF972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00E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May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5A26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67A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4C1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12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30</w:t>
            </w:r>
          </w:p>
        </w:tc>
      </w:tr>
      <w:tr w:rsidR="00E71D3D" w:rsidRPr="00170D54" w14:paraId="6B9929F1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654E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un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17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0B6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BB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15E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02</w:t>
            </w:r>
          </w:p>
        </w:tc>
      </w:tr>
      <w:tr w:rsidR="00E71D3D" w:rsidRPr="00170D54" w14:paraId="19B08070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04A0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ul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48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8AC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663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74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70</w:t>
            </w:r>
          </w:p>
        </w:tc>
      </w:tr>
      <w:tr w:rsidR="00E71D3D" w:rsidRPr="00170D54" w14:paraId="41885F73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0887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Aug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397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CBC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9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9E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9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2DF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356</w:t>
            </w:r>
          </w:p>
        </w:tc>
      </w:tr>
      <w:tr w:rsidR="00E71D3D" w:rsidRPr="00170D54" w14:paraId="371D6CEC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A1D6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Sep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72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E77B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FA0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41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90</w:t>
            </w:r>
          </w:p>
        </w:tc>
      </w:tr>
      <w:tr w:rsidR="00E71D3D" w:rsidRPr="00170D54" w14:paraId="302B5EB9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6269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Oct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DB1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2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96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6E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911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15</w:t>
            </w:r>
          </w:p>
        </w:tc>
      </w:tr>
      <w:tr w:rsidR="00E71D3D" w:rsidRPr="00170D54" w14:paraId="7E93794E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59A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Nov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8F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0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C5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F9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1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264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64</w:t>
            </w:r>
          </w:p>
        </w:tc>
      </w:tr>
      <w:tr w:rsidR="00E71D3D" w:rsidRPr="00170D54" w14:paraId="08E2CF7F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383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Dec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44C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D42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1B2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AD4A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67</w:t>
            </w:r>
          </w:p>
        </w:tc>
      </w:tr>
      <w:tr w:rsidR="00E71D3D" w:rsidRPr="00170D54" w14:paraId="3340D0F6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E5E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Jan-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5DB6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3D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4387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6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C4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425</w:t>
            </w:r>
          </w:p>
        </w:tc>
      </w:tr>
      <w:tr w:rsidR="00E71D3D" w:rsidRPr="00170D54" w14:paraId="3D972374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DCD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Feb-2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D9A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7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95C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52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3467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36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4649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765</w:t>
            </w:r>
          </w:p>
        </w:tc>
      </w:tr>
      <w:tr w:rsidR="00E71D3D" w:rsidRPr="00170D54" w14:paraId="039C069A" w14:textId="77777777" w:rsidTr="00B8610B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F72C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rPr>
                <w:color w:val="000000"/>
              </w:rPr>
              <w:t>Mar-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519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9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CCD3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7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B9DDB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2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8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D4EB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 w:rsidRPr="00170D54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170D54">
              <w:rPr>
                <w:color w:val="000000"/>
              </w:rPr>
              <w:t>553</w:t>
            </w:r>
          </w:p>
        </w:tc>
      </w:tr>
      <w:tr w:rsidR="00E71D3D" w:rsidRPr="00170D54" w14:paraId="238C9C67" w14:textId="77777777" w:rsidTr="00B8610B">
        <w:trPr>
          <w:trHeight w:val="32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60383" w14:textId="77777777" w:rsidR="00E71D3D" w:rsidRPr="00170D54" w:rsidRDefault="00E71D3D" w:rsidP="00B8610B">
            <w:pPr>
              <w:spacing w:after="0" w:line="240" w:lineRule="auto"/>
              <w:rPr>
                <w:color w:val="000000"/>
              </w:rPr>
            </w:pPr>
            <w:r w:rsidRPr="00170D54">
              <w:t xml:space="preserve">Total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16998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4,84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CBE1D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,81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64CD5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,67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E493E" w14:textId="77777777" w:rsidR="00E71D3D" w:rsidRPr="00170D54" w:rsidRDefault="00E71D3D" w:rsidP="00B86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1,332</w:t>
            </w:r>
          </w:p>
        </w:tc>
      </w:tr>
    </w:tbl>
    <w:p w14:paraId="0E32E522" w14:textId="77777777" w:rsidR="004416B6" w:rsidRDefault="004416B6"/>
    <w:sectPr w:rsidR="00441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3D"/>
    <w:rsid w:val="00300195"/>
    <w:rsid w:val="004416B6"/>
    <w:rsid w:val="006F7C7E"/>
    <w:rsid w:val="00DB44C4"/>
    <w:rsid w:val="00E7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E9AFC"/>
  <w15:chartTrackingRefBased/>
  <w15:docId w15:val="{9FC415AF-D38F-C447-A7C7-2B63CC29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D3D"/>
    <w:pPr>
      <w:spacing w:after="16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792</Characters>
  <Application>Microsoft Office Word</Application>
  <DocSecurity>0</DocSecurity>
  <Lines>24</Lines>
  <Paragraphs>9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Byregowda</dc:creator>
  <cp:keywords/>
  <dc:description/>
  <cp:lastModifiedBy>Himani Byregowda</cp:lastModifiedBy>
  <cp:revision>1</cp:revision>
  <dcterms:created xsi:type="dcterms:W3CDTF">2023-06-01T23:11:00Z</dcterms:created>
  <dcterms:modified xsi:type="dcterms:W3CDTF">2023-06-01T23:11:00Z</dcterms:modified>
</cp:coreProperties>
</file>